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8DA" w:rsidRDefault="008238DA">
      <w:pPr>
        <w:rPr>
          <w:rFonts w:eastAsia="Times New Roman" w:cstheme="minorHAnsi"/>
          <w:bCs/>
          <w:color w:val="000000"/>
          <w:sz w:val="16"/>
          <w:szCs w:val="16"/>
          <w:lang w:eastAsia="en-GB"/>
        </w:rPr>
      </w:pPr>
    </w:p>
    <w:p w:rsidR="008238DA" w:rsidRPr="006B562F" w:rsidRDefault="008238DA" w:rsidP="008238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5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B0D">
        <w:rPr>
          <w:rFonts w:ascii="Times New Roman" w:hAnsi="Times New Roman" w:cs="Times New Roman"/>
          <w:b/>
          <w:sz w:val="24"/>
          <w:szCs w:val="24"/>
        </w:rPr>
        <w:t>S</w:t>
      </w:r>
      <w:r w:rsidRPr="006B562F">
        <w:rPr>
          <w:rFonts w:ascii="Times New Roman" w:hAnsi="Times New Roman" w:cs="Times New Roman"/>
          <w:b/>
          <w:sz w:val="24"/>
          <w:szCs w:val="24"/>
        </w:rPr>
        <w:t>1</w:t>
      </w:r>
      <w:r w:rsidRPr="006B562F">
        <w:rPr>
          <w:rFonts w:ascii="Times New Roman" w:hAnsi="Times New Roman" w:cs="Times New Roman"/>
          <w:sz w:val="24"/>
          <w:szCs w:val="24"/>
        </w:rPr>
        <w:t>. Spearman’s rank correlation coefficients (</w:t>
      </w:r>
      <w:r w:rsidRPr="004555F1">
        <w:rPr>
          <w:rFonts w:ascii="Times New Roman" w:hAnsi="Times New Roman" w:cs="Times New Roman"/>
          <w:i/>
          <w:sz w:val="24"/>
          <w:szCs w:val="24"/>
        </w:rPr>
        <w:t>r</w:t>
      </w:r>
      <w:r w:rsidRPr="006B562F">
        <w:rPr>
          <w:rFonts w:ascii="Times New Roman" w:hAnsi="Times New Roman" w:cs="Times New Roman"/>
          <w:sz w:val="24"/>
          <w:szCs w:val="24"/>
        </w:rPr>
        <w:t>) between the various quantitative methods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 of quantifying percent density</w:t>
      </w:r>
      <w:r w:rsidR="00BD2B2C">
        <w:rPr>
          <w:rFonts w:ascii="Times New Roman" w:hAnsi="Times New Roman" w:cs="Times New Roman"/>
          <w:sz w:val="24"/>
          <w:szCs w:val="24"/>
        </w:rPr>
        <w:t xml:space="preserve"> </w:t>
      </w:r>
      <w:r w:rsidR="00436B0D">
        <w:rPr>
          <w:rFonts w:ascii="Times New Roman" w:hAnsi="Times New Roman" w:cs="Times New Roman"/>
          <w:sz w:val="24"/>
          <w:szCs w:val="24"/>
        </w:rPr>
        <w:t>i</w:t>
      </w:r>
      <w:r w:rsidR="00BD2B2C">
        <w:rPr>
          <w:rFonts w:ascii="Times New Roman" w:hAnsi="Times New Roman" w:cs="Times New Roman"/>
          <w:sz w:val="24"/>
          <w:szCs w:val="24"/>
        </w:rPr>
        <w:t>n control women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 </w:t>
      </w:r>
      <w:r w:rsidR="00252957" w:rsidRPr="006B562F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8238DA" w:rsidRDefault="008238DA" w:rsidP="008238DA"/>
    <w:tbl>
      <w:tblPr>
        <w:tblW w:w="5797" w:type="dxa"/>
        <w:tblInd w:w="96" w:type="dxa"/>
        <w:tblLook w:val="04A0"/>
      </w:tblPr>
      <w:tblGrid>
        <w:gridCol w:w="1100"/>
        <w:gridCol w:w="1100"/>
        <w:gridCol w:w="953"/>
        <w:gridCol w:w="987"/>
        <w:gridCol w:w="1050"/>
        <w:gridCol w:w="607"/>
      </w:tblGrid>
      <w:tr w:rsidR="004555F1" w:rsidRPr="00261C60" w:rsidTr="0049128F">
        <w:trPr>
          <w:trHeight w:val="300"/>
        </w:trPr>
        <w:tc>
          <w:tcPr>
            <w:tcW w:w="11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53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rea-based</w:t>
            </w:r>
          </w:p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thods</w:t>
            </w:r>
          </w:p>
        </w:tc>
        <w:tc>
          <w:tcPr>
            <w:tcW w:w="2644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olumetric</w:t>
            </w:r>
          </w:p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thods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umulus</w:t>
            </w:r>
          </w:p>
        </w:tc>
        <w:tc>
          <w:tcPr>
            <w:tcW w:w="95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age J</w:t>
            </w:r>
          </w:p>
        </w:tc>
        <w:tc>
          <w:tcPr>
            <w:tcW w:w="98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olpara</w:t>
            </w:r>
            <w:proofErr w:type="spellEnd"/>
          </w:p>
        </w:tc>
        <w:tc>
          <w:tcPr>
            <w:tcW w:w="10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Quantra</w:t>
            </w:r>
            <w:proofErr w:type="spellEnd"/>
          </w:p>
        </w:tc>
        <w:tc>
          <w:tcPr>
            <w:tcW w:w="60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XA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umulus</w:t>
            </w:r>
          </w:p>
        </w:tc>
        <w:tc>
          <w:tcPr>
            <w:tcW w:w="11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5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05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6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mage J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olpara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Quantra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4555F1" w:rsidRPr="00261C60" w:rsidTr="004555F1">
        <w:trPr>
          <w:trHeight w:val="300"/>
        </w:trPr>
        <w:tc>
          <w:tcPr>
            <w:tcW w:w="11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00676" w:rsidRDefault="004555F1" w:rsidP="006514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0067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XA</w:t>
            </w:r>
          </w:p>
        </w:tc>
        <w:tc>
          <w:tcPr>
            <w:tcW w:w="11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261C60" w:rsidRDefault="004555F1" w:rsidP="006514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61C6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:rsidR="004555F1" w:rsidRDefault="004555F1" w:rsidP="004555F1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4555F1" w:rsidRDefault="004555F1" w:rsidP="004555F1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 w:rsidRPr="00252957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>a</w:t>
      </w:r>
      <w:proofErr w:type="gramEnd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Based on the mean measurements for each woman (4 images per woman for </w:t>
      </w:r>
    </w:p>
    <w:p w:rsidR="004555F1" w:rsidRDefault="004555F1" w:rsidP="004555F1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Cumulus, </w:t>
      </w:r>
      <w:proofErr w:type="spellStart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mageJ</w:t>
      </w:r>
      <w:proofErr w:type="spellEnd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and </w:t>
      </w:r>
      <w:proofErr w:type="spellStart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Volpara</w:t>
      </w:r>
      <w:proofErr w:type="spellEnd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; 2 for </w:t>
      </w:r>
      <w:proofErr w:type="spellStart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Quantra</w:t>
      </w:r>
      <w:proofErr w:type="spellEnd"/>
      <w:r w:rsidRPr="002006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and SXA) 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(log transformed for </w:t>
      </w:r>
    </w:p>
    <w:p w:rsidR="008238DA" w:rsidRDefault="004555F1" w:rsidP="004555F1">
      <w:proofErr w:type="gramStart"/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volumetric</w:t>
      </w:r>
      <w:proofErr w:type="gramEnd"/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methods and square root transformed for area-based methods)</w:t>
      </w:r>
    </w:p>
    <w:p w:rsidR="008238DA" w:rsidRDefault="008238DA"/>
    <w:p w:rsidR="008238DA" w:rsidRDefault="008238DA">
      <w:r>
        <w:br w:type="page"/>
      </w:r>
    </w:p>
    <w:p w:rsidR="008238DA" w:rsidRPr="006B562F" w:rsidRDefault="008238DA" w:rsidP="006B56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56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36B0D">
        <w:rPr>
          <w:rFonts w:ascii="Times New Roman" w:hAnsi="Times New Roman" w:cs="Times New Roman"/>
          <w:b/>
          <w:sz w:val="24"/>
          <w:szCs w:val="24"/>
        </w:rPr>
        <w:t>S</w:t>
      </w:r>
      <w:r w:rsidRPr="006B562F">
        <w:rPr>
          <w:rFonts w:ascii="Times New Roman" w:hAnsi="Times New Roman" w:cs="Times New Roman"/>
          <w:b/>
          <w:sz w:val="24"/>
          <w:szCs w:val="24"/>
        </w:rPr>
        <w:t>2.</w:t>
      </w:r>
      <w:r w:rsidRPr="006B562F">
        <w:rPr>
          <w:rFonts w:ascii="Times New Roman" w:hAnsi="Times New Roman" w:cs="Times New Roman"/>
          <w:sz w:val="24"/>
          <w:szCs w:val="24"/>
        </w:rPr>
        <w:t xml:space="preserve"> Quintile agreement between the five quantitative methods of quantifying percent density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 </w:t>
      </w:r>
      <w:r w:rsidR="00BD2B2C">
        <w:rPr>
          <w:rFonts w:ascii="Times New Roman" w:hAnsi="Times New Roman" w:cs="Times New Roman"/>
          <w:sz w:val="24"/>
          <w:szCs w:val="24"/>
        </w:rPr>
        <w:t xml:space="preserve">in control women 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(n=466 </w:t>
      </w:r>
      <w:r w:rsidR="00252957" w:rsidRPr="006B56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B562F">
        <w:rPr>
          <w:rFonts w:ascii="Times New Roman" w:hAnsi="Times New Roman" w:cs="Times New Roman"/>
          <w:sz w:val="24"/>
          <w:szCs w:val="24"/>
        </w:rPr>
        <w:t>)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 </w:t>
      </w:r>
      <w:r w:rsidRPr="006B56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4FB2" w:rsidRDefault="00844FB2" w:rsidP="008238DA"/>
    <w:tbl>
      <w:tblPr>
        <w:tblStyle w:val="TableGrid"/>
        <w:tblW w:w="0" w:type="auto"/>
        <w:tblLayout w:type="fixed"/>
        <w:tblLook w:val="04A0"/>
      </w:tblPr>
      <w:tblGrid>
        <w:gridCol w:w="1010"/>
        <w:gridCol w:w="1225"/>
        <w:gridCol w:w="1134"/>
        <w:gridCol w:w="1134"/>
        <w:gridCol w:w="1134"/>
        <w:gridCol w:w="1134"/>
        <w:gridCol w:w="1134"/>
        <w:gridCol w:w="1275"/>
        <w:gridCol w:w="1276"/>
        <w:gridCol w:w="1134"/>
        <w:gridCol w:w="1276"/>
      </w:tblGrid>
      <w:tr w:rsidR="008238DA" w:rsidRPr="00204687" w:rsidTr="00436B0D">
        <w:tc>
          <w:tcPr>
            <w:tcW w:w="1010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238DA" w:rsidRDefault="008238DA" w:rsidP="0065146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27" w:type="dxa"/>
            <w:gridSpan w:val="4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rea-based methods</w:t>
            </w:r>
            <w:r w:rsidR="0049128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49128F" w:rsidRPr="0049128F">
              <w:rPr>
                <w:rFonts w:cstheme="minorHAnsi"/>
                <w:b/>
                <w:sz w:val="18"/>
                <w:szCs w:val="18"/>
                <w:vertAlign w:val="superscript"/>
              </w:rPr>
              <w:t>b</w:t>
            </w:r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229" w:type="dxa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Volumetric methods</w:t>
            </w:r>
            <w:r w:rsidR="0049128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49128F" w:rsidRPr="0049128F">
              <w:rPr>
                <w:rFonts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8238DA" w:rsidRPr="00204687" w:rsidTr="00651468">
        <w:tc>
          <w:tcPr>
            <w:tcW w:w="1010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:rsidR="008238DA" w:rsidRDefault="008238DA" w:rsidP="00651468">
            <w:pPr>
              <w:rPr>
                <w:rFonts w:cstheme="minorHAnsi"/>
                <w:sz w:val="18"/>
                <w:szCs w:val="18"/>
              </w:rPr>
            </w:pPr>
          </w:p>
          <w:p w:rsidR="008238DA" w:rsidRPr="00204687" w:rsidRDefault="008238DA" w:rsidP="0065146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59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Cumulus</w:t>
            </w:r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ImageJ</w:t>
            </w:r>
            <w:proofErr w:type="spellEnd"/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Volpara</w:t>
            </w:r>
            <w:proofErr w:type="spellEnd"/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Quantra</w:t>
            </w:r>
            <w:proofErr w:type="spellEnd"/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8238DA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XA</w:t>
            </w:r>
          </w:p>
          <w:p w:rsidR="008238DA" w:rsidRPr="00204687" w:rsidRDefault="008238DA" w:rsidP="00651468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8238DA" w:rsidRPr="00204687" w:rsidTr="00651468">
        <w:tc>
          <w:tcPr>
            <w:tcW w:w="1010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04687">
              <w:rPr>
                <w:rFonts w:cstheme="minorHAnsi"/>
                <w:b/>
                <w:sz w:val="18"/>
                <w:szCs w:val="18"/>
              </w:rPr>
              <w:t>±1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04687">
              <w:rPr>
                <w:rFonts w:cstheme="minorHAnsi"/>
                <w:b/>
                <w:sz w:val="18"/>
                <w:szCs w:val="18"/>
              </w:rPr>
              <w:t>±1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04687">
              <w:rPr>
                <w:rFonts w:cstheme="minorHAnsi"/>
                <w:b/>
                <w:sz w:val="18"/>
                <w:szCs w:val="18"/>
              </w:rPr>
              <w:t>±1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04687">
              <w:rPr>
                <w:rFonts w:cstheme="minorHAnsi"/>
                <w:b/>
                <w:sz w:val="18"/>
                <w:szCs w:val="18"/>
              </w:rPr>
              <w:t>±1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Same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204687">
              <w:rPr>
                <w:rFonts w:cstheme="minorHAnsi"/>
                <w:b/>
                <w:sz w:val="18"/>
                <w:szCs w:val="18"/>
              </w:rPr>
              <w:t>±1</w:t>
            </w:r>
            <w:r>
              <w:rPr>
                <w:rFonts w:cstheme="minorHAnsi"/>
                <w:b/>
                <w:sz w:val="18"/>
                <w:szCs w:val="18"/>
              </w:rPr>
              <w:t xml:space="preserve"> Q</w:t>
            </w:r>
          </w:p>
        </w:tc>
      </w:tr>
      <w:tr w:rsidR="008238DA" w:rsidRPr="00204687" w:rsidTr="00651468">
        <w:tc>
          <w:tcPr>
            <w:tcW w:w="1010" w:type="dxa"/>
            <w:tcBorders>
              <w:top w:val="double" w:sz="4" w:space="0" w:color="auto"/>
            </w:tcBorders>
          </w:tcPr>
          <w:p w:rsidR="008238DA" w:rsidRPr="00204687" w:rsidRDefault="008238DA" w:rsidP="0065146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</w:p>
        </w:tc>
      </w:tr>
      <w:tr w:rsidR="008238DA" w:rsidRPr="00204687" w:rsidTr="00651468">
        <w:tc>
          <w:tcPr>
            <w:tcW w:w="1010" w:type="dxa"/>
          </w:tcPr>
          <w:p w:rsidR="008238DA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 w:rsidRPr="00204687">
              <w:rPr>
                <w:rFonts w:cstheme="minorHAnsi"/>
                <w:b/>
                <w:sz w:val="18"/>
                <w:szCs w:val="18"/>
              </w:rPr>
              <w:t>Cumulus</w:t>
            </w:r>
          </w:p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25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90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62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53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58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5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32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3%)</w:t>
            </w:r>
          </w:p>
        </w:tc>
        <w:tc>
          <w:tcPr>
            <w:tcW w:w="127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241 (52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4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1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23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48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14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9%)</w:t>
            </w:r>
          </w:p>
        </w:tc>
      </w:tr>
      <w:tr w:rsidR="008238DA" w:rsidRPr="00204687" w:rsidTr="00651468">
        <w:tc>
          <w:tcPr>
            <w:tcW w:w="1010" w:type="dxa"/>
          </w:tcPr>
          <w:p w:rsidR="008238DA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ImageJ</w:t>
            </w:r>
            <w:proofErr w:type="spellEnd"/>
          </w:p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2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90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62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53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33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0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7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2%)</w:t>
            </w:r>
          </w:p>
        </w:tc>
        <w:tc>
          <w:tcPr>
            <w:tcW w:w="127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219 (47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06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28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49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07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7%)</w:t>
            </w:r>
          </w:p>
        </w:tc>
      </w:tr>
      <w:tr w:rsidR="008238DA" w:rsidRPr="00204687" w:rsidTr="00651468">
        <w:tc>
          <w:tcPr>
            <w:tcW w:w="1010" w:type="dxa"/>
          </w:tcPr>
          <w:p w:rsidR="008238DA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Volpara</w:t>
            </w:r>
            <w:proofErr w:type="spellEnd"/>
          </w:p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2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58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5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32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3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33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0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7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2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309 (66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51 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35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0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25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1%)</w:t>
            </w:r>
          </w:p>
        </w:tc>
      </w:tr>
      <w:tr w:rsidR="008238DA" w:rsidRPr="00204687" w:rsidTr="00651468">
        <w:tc>
          <w:tcPr>
            <w:tcW w:w="1010" w:type="dxa"/>
          </w:tcPr>
          <w:p w:rsidR="008238DA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687">
              <w:rPr>
                <w:rFonts w:cstheme="minorHAnsi"/>
                <w:b/>
                <w:sz w:val="18"/>
                <w:szCs w:val="18"/>
              </w:rPr>
              <w:t>Quantra</w:t>
            </w:r>
            <w:proofErr w:type="spellEnd"/>
          </w:p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2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41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2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4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1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19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4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06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309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66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51 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7%)</w:t>
            </w:r>
          </w:p>
        </w:tc>
        <w:tc>
          <w:tcPr>
            <w:tcW w:w="1275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35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0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421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0%)</w:t>
            </w:r>
          </w:p>
        </w:tc>
      </w:tr>
      <w:tr w:rsidR="008238DA" w:rsidRPr="00204687" w:rsidTr="00651468">
        <w:tc>
          <w:tcPr>
            <w:tcW w:w="1010" w:type="dxa"/>
          </w:tcPr>
          <w:p w:rsidR="008238DA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XA</w:t>
            </w:r>
          </w:p>
          <w:p w:rsidR="008238DA" w:rsidRPr="00204687" w:rsidRDefault="008238DA" w:rsidP="00651468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2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23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48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14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9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228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49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07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87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235 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50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5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1%)</w:t>
            </w:r>
          </w:p>
        </w:tc>
        <w:tc>
          <w:tcPr>
            <w:tcW w:w="1275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235 (50%)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gramStart"/>
            <w:r w:rsidRPr="006A5B07">
              <w:rPr>
                <w:rFonts w:ascii="Calibri" w:hAnsi="Calibri" w:cstheme="minorHAnsi"/>
                <w:sz w:val="20"/>
                <w:szCs w:val="20"/>
              </w:rPr>
              <w:t>421</w:t>
            </w:r>
            <w:r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(</w:t>
            </w:r>
            <w:proofErr w:type="gramEnd"/>
            <w:r w:rsidRPr="006A5B07">
              <w:rPr>
                <w:rFonts w:ascii="Calibri" w:hAnsi="Calibri" w:cstheme="minorHAnsi"/>
                <w:i/>
                <w:sz w:val="20"/>
                <w:szCs w:val="20"/>
              </w:rPr>
              <w:t>90%)</w:t>
            </w:r>
          </w:p>
        </w:tc>
        <w:tc>
          <w:tcPr>
            <w:tcW w:w="1134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238DA" w:rsidRPr="006A5B07" w:rsidRDefault="008238DA" w:rsidP="00651468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6A5B07">
              <w:rPr>
                <w:rFonts w:ascii="Calibri" w:hAnsi="Calibri" w:cstheme="minorHAnsi"/>
                <w:sz w:val="20"/>
                <w:szCs w:val="20"/>
              </w:rPr>
              <w:t>-</w:t>
            </w:r>
          </w:p>
        </w:tc>
      </w:tr>
    </w:tbl>
    <w:p w:rsidR="008238DA" w:rsidRDefault="008238DA" w:rsidP="008238DA">
      <w:pPr>
        <w:rPr>
          <w:sz w:val="20"/>
          <w:szCs w:val="20"/>
        </w:rPr>
      </w:pPr>
    </w:p>
    <w:p w:rsidR="00844FB2" w:rsidRDefault="00252957" w:rsidP="00844FB2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 w:rsidRPr="003719DE">
        <w:rPr>
          <w:rFonts w:ascii="Calibri" w:hAnsi="Calibri" w:cs="Calibri"/>
          <w:sz w:val="18"/>
          <w:szCs w:val="18"/>
          <w:vertAlign w:val="superscript"/>
        </w:rPr>
        <w:t>a</w:t>
      </w:r>
      <w:proofErr w:type="gramEnd"/>
      <w:r w:rsidR="008238DA" w:rsidRPr="003719DE">
        <w:rPr>
          <w:rFonts w:ascii="Calibri" w:hAnsi="Calibri" w:cs="Calibri"/>
          <w:sz w:val="18"/>
          <w:szCs w:val="18"/>
        </w:rPr>
        <w:t xml:space="preserve"> Analyses restricted to the subset of women with percent density measurements from all five quantitative methods</w:t>
      </w:r>
      <w:r w:rsidR="00844FB2" w:rsidRPr="003719DE">
        <w:rPr>
          <w:rFonts w:ascii="Calibri" w:hAnsi="Calibri" w:cs="Calibri"/>
          <w:sz w:val="18"/>
          <w:szCs w:val="18"/>
        </w:rPr>
        <w:t xml:space="preserve"> and b</w:t>
      </w:r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ased on average of all available readings</w:t>
      </w:r>
      <w:r w:rsid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(four images per woman for Cumulus, </w:t>
      </w:r>
      <w:proofErr w:type="spellStart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mageJ</w:t>
      </w:r>
      <w:proofErr w:type="spellEnd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-based method and </w:t>
      </w:r>
      <w:proofErr w:type="spellStart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Volpara</w:t>
      </w:r>
      <w:proofErr w:type="spellEnd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; two images for </w:t>
      </w:r>
      <w:proofErr w:type="spellStart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Quantra</w:t>
      </w:r>
      <w:proofErr w:type="spellEnd"/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and SXA – </w:t>
      </w:r>
      <w:r w:rsid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see </w:t>
      </w:r>
      <w:r w:rsidR="00844FB2" w:rsidRPr="003719D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Figure 1).  </w:t>
      </w:r>
    </w:p>
    <w:p w:rsidR="0049128F" w:rsidRPr="003719DE" w:rsidRDefault="0049128F" w:rsidP="00844FB2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 w:rsidRPr="0049128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>b</w:t>
      </w:r>
      <w:proofErr w:type="gramEnd"/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Pr="003719DE">
        <w:rPr>
          <w:rFonts w:ascii="Calibri" w:hAnsi="Calibri" w:cs="Calibri"/>
          <w:sz w:val="18"/>
          <w:szCs w:val="18"/>
        </w:rPr>
        <w:t xml:space="preserve">Numbers (%) of control women classified in the same quintile (Q) and in the same </w:t>
      </w:r>
      <w:r w:rsidRPr="003719DE">
        <w:rPr>
          <w:rFonts w:ascii="Calibri" w:hAnsi="Calibri" w:cs="Calibri"/>
          <w:sz w:val="18"/>
          <w:szCs w:val="18"/>
          <w:u w:val="single"/>
        </w:rPr>
        <w:t>+</w:t>
      </w:r>
      <w:r w:rsidRPr="003719DE">
        <w:rPr>
          <w:rFonts w:ascii="Calibri" w:hAnsi="Calibri" w:cs="Calibri"/>
          <w:sz w:val="18"/>
          <w:szCs w:val="18"/>
        </w:rPr>
        <w:t>1 adjacent quintiles</w:t>
      </w:r>
      <w:r>
        <w:rPr>
          <w:rFonts w:ascii="Calibri" w:hAnsi="Calibri" w:cs="Calibri"/>
          <w:sz w:val="18"/>
          <w:szCs w:val="18"/>
        </w:rPr>
        <w:t>.</w:t>
      </w:r>
    </w:p>
    <w:p w:rsidR="008238DA" w:rsidRPr="003719DE" w:rsidRDefault="008238DA" w:rsidP="008238DA">
      <w:pPr>
        <w:rPr>
          <w:rFonts w:ascii="Calibri" w:hAnsi="Calibri" w:cs="Calibri"/>
          <w:sz w:val="18"/>
          <w:szCs w:val="18"/>
        </w:rPr>
      </w:pPr>
    </w:p>
    <w:p w:rsidR="008238DA" w:rsidRDefault="008238DA" w:rsidP="008238DA">
      <w:r>
        <w:rPr>
          <w:sz w:val="20"/>
          <w:szCs w:val="20"/>
        </w:rPr>
        <w:br w:type="page"/>
      </w:r>
    </w:p>
    <w:p w:rsidR="008238DA" w:rsidRDefault="008238DA">
      <w:pPr>
        <w:sectPr w:rsidR="008238DA" w:rsidSect="008238D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864"/>
        <w:tblW w:w="12161" w:type="dxa"/>
        <w:tblLook w:val="04A0"/>
      </w:tblPr>
      <w:tblGrid>
        <w:gridCol w:w="2740"/>
        <w:gridCol w:w="1621"/>
        <w:gridCol w:w="1417"/>
        <w:gridCol w:w="1560"/>
        <w:gridCol w:w="1606"/>
        <w:gridCol w:w="1516"/>
        <w:gridCol w:w="1701"/>
      </w:tblGrid>
      <w:tr w:rsidR="00B66888" w:rsidRPr="00E77112" w:rsidTr="004555F1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B66888" w:rsidRPr="00E77112" w:rsidRDefault="00B66888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:rsidR="00B66888" w:rsidRPr="00E77112" w:rsidRDefault="00B66888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REA-BASED METHODS</w:t>
            </w:r>
          </w:p>
        </w:tc>
      </w:tr>
      <w:tr w:rsidR="00D41713" w:rsidRPr="00E77112" w:rsidTr="00436B0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1713" w:rsidRPr="00E77112" w:rsidRDefault="00B66888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UMULUS</w:t>
            </w:r>
            <w:r w:rsidR="00D41713"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 w:rsidR="00B66888"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IMAGE J</w:t>
            </w:r>
            <w:r w:rsidR="00B668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BASED METHOD</w:t>
            </w:r>
          </w:p>
        </w:tc>
      </w:tr>
      <w:tr w:rsidR="00D41713" w:rsidRPr="00E77112" w:rsidTr="004555F1">
        <w:trPr>
          <w:trHeight w:val="48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ercent Density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Dense Area (cm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Total Breast Area (cm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ercent Density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Dense Area (cm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4D0E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Total Breast Area </w:t>
            </w:r>
          </w:p>
          <w:p w:rsidR="00D41713" w:rsidRPr="00B66888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6688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C view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555F1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iles: 50th (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4555F1" w:rsidRPr="00E77112" w:rsidRDefault="004555F1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eft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8 (2.0-1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.8 (3.1-22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4.8 (101.1-186.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.5 (5.1-21.9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.4 (6.6-2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8.0 (95.2-160.8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Right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.5 (2.3-2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.1 (3.2-25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5.7 (96.9-179.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.0 (5.6-23.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.4 (6.9-2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5.9 (92.2-158.0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 for L-R difference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4.52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87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6.49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3.05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1.71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4.61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an diff + Limits of agreement </w:t>
            </w:r>
            <w:r w:rsidR="00252957" w:rsidRP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5 (-1.83,1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1 (-2.15,1.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16 (-1.09,1.4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3 (-2.04, 1.7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8 (-2.20, 2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15 (-1.36, 1.66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-Right Reliability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Single film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L-R mea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LO view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iles: 50th (25</w:t>
            </w:r>
            <w:r w:rsidR="00B668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75</w:t>
            </w:r>
            <w:r w:rsidR="00B668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eft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5 (1.9-19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.3 (3.3-2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8.2 (117.8-196.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.3 (4.0-21.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.0 (6.2-2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1.5 (114.8-173.3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Right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.1 (1.7-2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.0 (3.1-27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7.8 (118.1-200.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.4 (4.2-23.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6.2 (6.4-2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0.3 (112.5-170.2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 for L-R difference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1.57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0.93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0.75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4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65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13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2.11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4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252957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diff + Limits of agreement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5 (-1.63,1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4 (-2.04,1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 (-1.03, 1.0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1 (-1.96, 1.74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10 (-2.35, 2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6 (-1.31, 1.44)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-Right Reliability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Single film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</w:tr>
      <w:tr w:rsidR="00D41713" w:rsidRPr="00E77112" w:rsidTr="004555F1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-R mea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711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D41713" w:rsidRPr="00E77112" w:rsidTr="004555F1">
        <w:trPr>
          <w:trHeight w:val="300"/>
        </w:trPr>
        <w:tc>
          <w:tcPr>
            <w:tcW w:w="73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713" w:rsidRPr="00E77112" w:rsidRDefault="00252957" w:rsidP="00774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g transformed for </w:t>
            </w:r>
            <w:proofErr w:type="spellStart"/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olpara</w:t>
            </w:r>
            <w:proofErr w:type="spellEnd"/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ra</w:t>
            </w:r>
            <w:proofErr w:type="spellEnd"/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SXA; square root transformed for Cumulus and Image J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713" w:rsidRPr="00E77112" w:rsidRDefault="00D41713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41713" w:rsidRPr="00E77112" w:rsidTr="004555F1">
        <w:trPr>
          <w:trHeight w:val="300"/>
        </w:trPr>
        <w:tc>
          <w:tcPr>
            <w:tcW w:w="121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713" w:rsidRPr="00E77112" w:rsidRDefault="00252957" w:rsidP="004A1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imits of agreement refer to the range in which 95% of left-right differences are expected to lie, calculated as mean difference </w:t>
            </w:r>
            <w:r w:rsidR="004A1826" w:rsidRPr="004A1826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+</w:t>
            </w:r>
            <w:r w:rsidR="00D41713" w:rsidRPr="00E77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.96SD (difference)</w:t>
            </w:r>
          </w:p>
        </w:tc>
      </w:tr>
    </w:tbl>
    <w:p w:rsidR="00B12247" w:rsidRPr="006B562F" w:rsidRDefault="00D41713" w:rsidP="00B1224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B0D">
        <w:rPr>
          <w:rFonts w:ascii="Times New Roman" w:hAnsi="Times New Roman" w:cs="Times New Roman"/>
          <w:b/>
          <w:sz w:val="24"/>
          <w:szCs w:val="24"/>
        </w:rPr>
        <w:t>S</w:t>
      </w:r>
      <w:r w:rsidR="008238DA" w:rsidRPr="006B562F">
        <w:rPr>
          <w:rFonts w:ascii="Times New Roman" w:hAnsi="Times New Roman" w:cs="Times New Roman"/>
          <w:b/>
          <w:sz w:val="24"/>
          <w:szCs w:val="24"/>
        </w:rPr>
        <w:t>3</w:t>
      </w:r>
      <w:r w:rsidRPr="006B562F">
        <w:rPr>
          <w:rFonts w:ascii="Times New Roman" w:hAnsi="Times New Roman" w:cs="Times New Roman"/>
          <w:b/>
          <w:sz w:val="24"/>
          <w:szCs w:val="24"/>
        </w:rPr>
        <w:t>.</w:t>
      </w:r>
      <w:r w:rsidRPr="006B562F">
        <w:rPr>
          <w:rFonts w:ascii="Times New Roman" w:hAnsi="Times New Roman" w:cs="Times New Roman"/>
          <w:sz w:val="24"/>
          <w:szCs w:val="24"/>
        </w:rPr>
        <w:t xml:space="preserve"> </w:t>
      </w:r>
      <w:r w:rsidR="00B12247" w:rsidRPr="006B562F">
        <w:rPr>
          <w:rFonts w:ascii="Times New Roman" w:hAnsi="Times New Roman" w:cs="Times New Roman"/>
          <w:sz w:val="24"/>
          <w:szCs w:val="24"/>
        </w:rPr>
        <w:t>Distribution of mammographic density measures and level of agreement by method, breast and view</w:t>
      </w:r>
      <w:r w:rsidR="00BD2B2C">
        <w:rPr>
          <w:rFonts w:ascii="Times New Roman" w:hAnsi="Times New Roman" w:cs="Times New Roman"/>
          <w:sz w:val="24"/>
          <w:szCs w:val="24"/>
        </w:rPr>
        <w:t xml:space="preserve"> in control women</w:t>
      </w:r>
    </w:p>
    <w:p w:rsidR="00D41713" w:rsidRDefault="00200676">
      <w:r>
        <w:br w:type="page"/>
      </w:r>
    </w:p>
    <w:p w:rsidR="00FA69EC" w:rsidRPr="006B562F" w:rsidRDefault="00FA69EC">
      <w:pPr>
        <w:rPr>
          <w:rFonts w:ascii="Times New Roman" w:hAnsi="Times New Roman" w:cs="Times New Roman"/>
          <w:b/>
          <w:sz w:val="24"/>
          <w:szCs w:val="24"/>
        </w:rPr>
      </w:pPr>
      <w:r w:rsidRPr="006B5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B0D">
        <w:rPr>
          <w:rFonts w:ascii="Times New Roman" w:hAnsi="Times New Roman" w:cs="Times New Roman"/>
          <w:b/>
          <w:sz w:val="24"/>
          <w:szCs w:val="24"/>
        </w:rPr>
        <w:t>S</w:t>
      </w:r>
      <w:r w:rsidR="008238DA" w:rsidRPr="006B562F">
        <w:rPr>
          <w:rFonts w:ascii="Times New Roman" w:hAnsi="Times New Roman" w:cs="Times New Roman"/>
          <w:b/>
          <w:sz w:val="24"/>
          <w:szCs w:val="24"/>
        </w:rPr>
        <w:t>3</w:t>
      </w:r>
      <w:r w:rsidRPr="006B562F">
        <w:rPr>
          <w:rFonts w:ascii="Times New Roman" w:hAnsi="Times New Roman" w:cs="Times New Roman"/>
          <w:b/>
          <w:sz w:val="24"/>
          <w:szCs w:val="24"/>
        </w:rPr>
        <w:t xml:space="preserve"> (cont.) </w:t>
      </w:r>
      <w:r w:rsidRPr="006B562F">
        <w:rPr>
          <w:rFonts w:ascii="Times New Roman" w:hAnsi="Times New Roman" w:cs="Times New Roman"/>
          <w:sz w:val="24"/>
          <w:szCs w:val="24"/>
        </w:rPr>
        <w:t>Distribution percentiles, left-right breast agreement and reliability of the quantitative methods</w:t>
      </w:r>
      <w:r w:rsidR="00BD2B2C">
        <w:rPr>
          <w:rFonts w:ascii="Times New Roman" w:hAnsi="Times New Roman" w:cs="Times New Roman"/>
          <w:sz w:val="24"/>
          <w:szCs w:val="24"/>
        </w:rPr>
        <w:t xml:space="preserve"> in control women</w:t>
      </w:r>
    </w:p>
    <w:tbl>
      <w:tblPr>
        <w:tblW w:w="15615" w:type="dxa"/>
        <w:tblInd w:w="-318" w:type="dxa"/>
        <w:tblLook w:val="04A0"/>
      </w:tblPr>
      <w:tblGrid>
        <w:gridCol w:w="2411"/>
        <w:gridCol w:w="1417"/>
        <w:gridCol w:w="1418"/>
        <w:gridCol w:w="1701"/>
        <w:gridCol w:w="1417"/>
        <w:gridCol w:w="1418"/>
        <w:gridCol w:w="1417"/>
        <w:gridCol w:w="1418"/>
        <w:gridCol w:w="1559"/>
        <w:gridCol w:w="1439"/>
      </w:tblGrid>
      <w:tr w:rsidR="00FA69EC" w:rsidRPr="00FA69EC" w:rsidTr="00774D0E">
        <w:trPr>
          <w:trHeight w:val="302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0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OLUMETRIC METHODS</w:t>
            </w:r>
          </w:p>
        </w:tc>
      </w:tr>
      <w:tr w:rsidR="00FA69EC" w:rsidRPr="00FA69EC" w:rsidTr="00436B0D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OLPARA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QUANTRA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XA</w:t>
            </w:r>
          </w:p>
        </w:tc>
      </w:tr>
      <w:tr w:rsidR="00FA69EC" w:rsidRPr="00FA69EC" w:rsidTr="00774D0E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verage of CC &amp; MLO views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ly CC view available</w:t>
            </w:r>
          </w:p>
        </w:tc>
      </w:tr>
      <w:tr w:rsidR="00774D0E" w:rsidRPr="00FA69EC" w:rsidTr="004555F1">
        <w:trPr>
          <w:trHeight w:val="483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 Density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se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Breast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 Density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se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Breast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 Densit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se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Breast Volume (cm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774D0E" w:rsidRPr="00FA69EC" w:rsidTr="004555F1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C view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555F1" w:rsidRPr="00FA69EC" w:rsidTr="004555F1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iles: 50th (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4555F1" w:rsidRPr="00FA69EC" w:rsidRDefault="004555F1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74D0E" w:rsidRPr="00FA69EC" w:rsidTr="004555F1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ef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5 (4.6-1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8.9 (28.5-5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03.3 (362.7-873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4 (12-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1 (51-9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79 (280-6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2.8 (17.2-31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7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2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90.8-182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05.8 (372.3-840)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Righ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6 (4.7-1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7.6 (27.9-5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81.3 (345.8-83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 (12-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0 (50-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61 (269-6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4.0 (18.3-3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8.2 (93.1-185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71.1 (356.3-799)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 for L-R difference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12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1.27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6.08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6.16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27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2.95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6.66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2.17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0.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6.43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252957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an diff + Limits of agreement </w:t>
            </w:r>
            <w:r w:rsidRP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2 (-0.51,0.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 (-0.53,0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 (-0.25,0.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4 (-0.32,0.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2 (-0.45,0.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 (-0.27,0.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6 (-0.47,0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2 (-0.48,0.4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4 (-0.24, 0.31)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-Right Reli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Single fil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L-R 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LO view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centiles: 50th (25</w:t>
            </w:r>
            <w:r w:rsidR="00B668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75</w:t>
            </w:r>
            <w:r w:rsidR="00B668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ef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8 (4.4-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4.1 (33.5-5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38.4 (448.1-108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Righ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.2 (4.6-1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6.0 (34.5-6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21.5 (431.8-105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st for L-R difference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6.81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774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-3.34, </w:t>
            </w:r>
            <w:r w:rsidR="00774D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B53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t=4.94, </w:t>
            </w:r>
            <w:r w:rsidR="00B53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252957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an diff + Limits of agreement </w:t>
            </w:r>
            <w:r w:rsidRP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6 (-0.51,0.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03 (-0.54,0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 (-0.24,0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-Right Reli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Single fil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74D0E" w:rsidRPr="00FA69EC" w:rsidTr="00B53868">
        <w:trPr>
          <w:trHeight w:val="30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L-R 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A69EC" w:rsidRPr="00FA69EC" w:rsidTr="00B53868">
        <w:trPr>
          <w:trHeight w:val="302"/>
        </w:trPr>
        <w:tc>
          <w:tcPr>
            <w:tcW w:w="6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252957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g transformed for </w:t>
            </w:r>
            <w:proofErr w:type="spellStart"/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olpara</w:t>
            </w:r>
            <w:proofErr w:type="spellEnd"/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ntra</w:t>
            </w:r>
            <w:proofErr w:type="spellEnd"/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SXA; square root transformed for Cumulus and Image 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FA69EC" w:rsidRPr="00FA69EC" w:rsidTr="00B53868">
        <w:trPr>
          <w:trHeight w:val="302"/>
        </w:trPr>
        <w:tc>
          <w:tcPr>
            <w:tcW w:w="111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252957" w:rsidP="00B668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5295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imits of agreement refer to the range in which 95% of left-right differences are expected to lie, calculated as mean difference </w:t>
            </w:r>
            <w:r w:rsidR="00B66888" w:rsidRPr="00B66888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+</w:t>
            </w:r>
            <w:r w:rsidR="00FA69EC" w:rsidRPr="00FA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.96</w:t>
            </w:r>
            <w:r w:rsidR="00B668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ndard devi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9EC" w:rsidRPr="00FA69EC" w:rsidRDefault="00FA69EC" w:rsidP="00FA69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FA69EC" w:rsidRDefault="00FA69EC">
      <w:pPr>
        <w:rPr>
          <w:b/>
        </w:rPr>
      </w:pPr>
    </w:p>
    <w:p w:rsidR="00FA69EC" w:rsidRDefault="00FA69EC">
      <w:pPr>
        <w:rPr>
          <w:b/>
        </w:rPr>
      </w:pPr>
    </w:p>
    <w:p w:rsidR="00106D23" w:rsidRDefault="00106D23">
      <w:pPr>
        <w:sectPr w:rsidR="00106D23" w:rsidSect="00D417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4F8D" w:rsidRPr="006B562F" w:rsidRDefault="008238DA" w:rsidP="006B56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56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B0D">
        <w:rPr>
          <w:rFonts w:ascii="Times New Roman" w:hAnsi="Times New Roman" w:cs="Times New Roman"/>
          <w:b/>
          <w:sz w:val="24"/>
          <w:szCs w:val="24"/>
        </w:rPr>
        <w:t>S</w:t>
      </w:r>
      <w:r w:rsidRPr="006B562F">
        <w:rPr>
          <w:rFonts w:ascii="Times New Roman" w:hAnsi="Times New Roman" w:cs="Times New Roman"/>
          <w:b/>
          <w:sz w:val="24"/>
          <w:szCs w:val="24"/>
        </w:rPr>
        <w:t>4</w:t>
      </w:r>
      <w:r w:rsidRPr="006B562F">
        <w:rPr>
          <w:rFonts w:ascii="Times New Roman" w:hAnsi="Times New Roman" w:cs="Times New Roman"/>
          <w:sz w:val="24"/>
          <w:szCs w:val="24"/>
        </w:rPr>
        <w:t xml:space="preserve">. Area under the </w:t>
      </w:r>
      <w:r w:rsidR="007A1037" w:rsidRPr="006B562F">
        <w:rPr>
          <w:rFonts w:ascii="Times New Roman" w:hAnsi="Times New Roman" w:cs="Times New Roman"/>
          <w:sz w:val="24"/>
          <w:szCs w:val="24"/>
        </w:rPr>
        <w:t>receiving operating curve</w:t>
      </w:r>
      <w:r w:rsidR="00252957" w:rsidRPr="006B562F">
        <w:rPr>
          <w:rFonts w:ascii="Times New Roman" w:hAnsi="Times New Roman" w:cs="Times New Roman"/>
          <w:sz w:val="24"/>
          <w:szCs w:val="24"/>
        </w:rPr>
        <w:t xml:space="preserve"> (AUC)</w:t>
      </w:r>
      <w:r w:rsidRPr="006B562F">
        <w:rPr>
          <w:rFonts w:ascii="Times New Roman" w:hAnsi="Times New Roman" w:cs="Times New Roman"/>
          <w:sz w:val="24"/>
          <w:szCs w:val="24"/>
        </w:rPr>
        <w:t xml:space="preserve"> for percent and absolute density </w:t>
      </w:r>
      <w:r w:rsidR="0049128F">
        <w:rPr>
          <w:rFonts w:ascii="Times New Roman" w:hAnsi="Times New Roman" w:cs="Times New Roman"/>
          <w:sz w:val="24"/>
          <w:szCs w:val="24"/>
        </w:rPr>
        <w:t xml:space="preserve">for each quantitative method </w:t>
      </w:r>
      <w:r w:rsidR="0049128F" w:rsidRPr="004912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9128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963" w:tblpY="201"/>
        <w:tblW w:w="0" w:type="auto"/>
        <w:tblLook w:val="04A0"/>
      </w:tblPr>
      <w:tblGrid>
        <w:gridCol w:w="3543"/>
        <w:gridCol w:w="1810"/>
        <w:gridCol w:w="2410"/>
      </w:tblGrid>
      <w:tr w:rsidR="008D1202" w:rsidTr="008D1202">
        <w:tc>
          <w:tcPr>
            <w:tcW w:w="3543" w:type="dxa"/>
          </w:tcPr>
          <w:p w:rsidR="005F4ADA" w:rsidRDefault="005F4ADA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>Density measure:</w:t>
            </w:r>
          </w:p>
          <w:p w:rsidR="008D1202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Density assessment method</w:t>
            </w:r>
          </w:p>
          <w:p w:rsidR="005F4ADA" w:rsidRPr="000C5BC8" w:rsidRDefault="005F4ADA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:rsidR="005F4ADA" w:rsidRDefault="005F4ADA" w:rsidP="008D12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  <w:r w:rsidR="005F4A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9128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</w:tcPr>
          <w:p w:rsidR="005F4ADA" w:rsidRDefault="005F4ADA" w:rsidP="008D12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D1202" w:rsidRDefault="008D1202" w:rsidP="008D12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  <w:p w:rsidR="005F4ADA" w:rsidRPr="000C5BC8" w:rsidRDefault="005F4ADA" w:rsidP="008D12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>Percent density: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Area-based method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Cumulu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10" w:type="dxa"/>
          </w:tcPr>
          <w:p w:rsidR="008D1202" w:rsidRPr="000C5BC8" w:rsidRDefault="008D1202" w:rsidP="005F4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0, 0.70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ImageJ</w:t>
            </w:r>
            <w:proofErr w:type="spellEnd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-based method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410" w:type="dxa"/>
          </w:tcPr>
          <w:p w:rsidR="008D1202" w:rsidRPr="000C5BC8" w:rsidRDefault="008D1202" w:rsidP="005F4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3, 0.73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Volumetric method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Volpara</w:t>
            </w:r>
            <w:proofErr w:type="spellEnd"/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0, 0.70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Quantra</w:t>
            </w:r>
            <w:proofErr w:type="spellEnd"/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58, 0.67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SXA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59, 0.69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6BC" w:rsidTr="00F706BC">
        <w:tc>
          <w:tcPr>
            <w:tcW w:w="3543" w:type="dxa"/>
          </w:tcPr>
          <w:p w:rsidR="00F706BC" w:rsidRPr="000C5BC8" w:rsidRDefault="00F706BC" w:rsidP="008D12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i/>
                <w:sz w:val="20"/>
                <w:szCs w:val="20"/>
              </w:rPr>
              <w:t>P for difference between methods</w:t>
            </w:r>
          </w:p>
        </w:tc>
        <w:tc>
          <w:tcPr>
            <w:tcW w:w="4220" w:type="dxa"/>
            <w:gridSpan w:val="2"/>
          </w:tcPr>
          <w:p w:rsidR="00F706BC" w:rsidRPr="000C5BC8" w:rsidRDefault="00F706BC" w:rsidP="0049128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i/>
                <w:sz w:val="20"/>
                <w:szCs w:val="20"/>
              </w:rPr>
              <w:t>P=0.005</w:t>
            </w:r>
            <w:r w:rsidR="004912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9128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F706BC" w:rsidTr="008D1202">
        <w:tc>
          <w:tcPr>
            <w:tcW w:w="3543" w:type="dxa"/>
          </w:tcPr>
          <w:p w:rsidR="00F706BC" w:rsidRPr="000C5BC8" w:rsidRDefault="00F706BC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:rsidR="00F706BC" w:rsidRPr="000C5BC8" w:rsidRDefault="00F706BC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706BC" w:rsidRPr="000C5BC8" w:rsidRDefault="00F706BC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>Absolute density: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Area-based method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Cumulu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1, 0.71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ImageJ</w:t>
            </w:r>
            <w:proofErr w:type="spellEnd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-based method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4, 0.73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Volumetric methods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Volpara</w:t>
            </w:r>
            <w:proofErr w:type="spellEnd"/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2, 0.72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Quantra</w:t>
            </w:r>
            <w:proofErr w:type="spellEnd"/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58, 0.68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 xml:space="preserve">     SXA</w:t>
            </w: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sz w:val="20"/>
                <w:szCs w:val="20"/>
              </w:rPr>
              <w:t>0.58, 0.73</w:t>
            </w:r>
          </w:p>
        </w:tc>
      </w:tr>
      <w:tr w:rsidR="008D1202" w:rsidTr="008D1202">
        <w:tc>
          <w:tcPr>
            <w:tcW w:w="3543" w:type="dxa"/>
          </w:tcPr>
          <w:p w:rsidR="008D1202" w:rsidRPr="000C5BC8" w:rsidRDefault="008D1202" w:rsidP="008D1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8D1202" w:rsidRPr="000C5BC8" w:rsidRDefault="008D1202" w:rsidP="008D12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06BC" w:rsidTr="00F706BC">
        <w:tc>
          <w:tcPr>
            <w:tcW w:w="3543" w:type="dxa"/>
          </w:tcPr>
          <w:p w:rsidR="00F706BC" w:rsidRPr="000C5BC8" w:rsidRDefault="00F706BC" w:rsidP="008D12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i/>
                <w:sz w:val="20"/>
                <w:szCs w:val="20"/>
              </w:rPr>
              <w:t>P for difference between methods</w:t>
            </w:r>
          </w:p>
        </w:tc>
        <w:tc>
          <w:tcPr>
            <w:tcW w:w="4220" w:type="dxa"/>
            <w:gridSpan w:val="2"/>
          </w:tcPr>
          <w:p w:rsidR="00F706BC" w:rsidRPr="000C5BC8" w:rsidRDefault="00F706BC" w:rsidP="00F706B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5B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=0.008 </w:t>
            </w:r>
            <w:r w:rsidR="0049128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</w:tc>
      </w:tr>
    </w:tbl>
    <w:p w:rsidR="000E3498" w:rsidRDefault="000E3498" w:rsidP="000E3498">
      <w:pPr>
        <w:rPr>
          <w:rFonts w:ascii="Times New Roman" w:hAnsi="Times New Roman" w:cs="Times New Roman"/>
        </w:rPr>
      </w:pPr>
    </w:p>
    <w:p w:rsidR="000E3498" w:rsidRDefault="000E3498" w:rsidP="000E3498">
      <w:pPr>
        <w:rPr>
          <w:rFonts w:ascii="Times New Roman" w:hAnsi="Times New Roman" w:cs="Times New Roman"/>
        </w:rPr>
      </w:pPr>
    </w:p>
    <w:p w:rsidR="000E3498" w:rsidRDefault="000E3498" w:rsidP="000E3498">
      <w:pPr>
        <w:rPr>
          <w:rFonts w:ascii="Times New Roman" w:hAnsi="Times New Roman" w:cs="Times New Roman"/>
        </w:rPr>
      </w:pPr>
    </w:p>
    <w:p w:rsidR="000E3498" w:rsidRDefault="000E3498" w:rsidP="000E3498">
      <w:pPr>
        <w:rPr>
          <w:rFonts w:ascii="Times New Roman" w:hAnsi="Times New Roman" w:cs="Times New Roman"/>
        </w:rPr>
      </w:pPr>
    </w:p>
    <w:p w:rsidR="000E3498" w:rsidRDefault="000E3498" w:rsidP="000E3498">
      <w:pPr>
        <w:rPr>
          <w:rFonts w:ascii="Times New Roman" w:hAnsi="Times New Roman" w:cs="Times New Roman"/>
        </w:rPr>
      </w:pPr>
    </w:p>
    <w:p w:rsidR="000E3498" w:rsidRDefault="000E3498" w:rsidP="000E3498">
      <w:pPr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F706BC" w:rsidRDefault="00F706BC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5F4ADA" w:rsidRDefault="005F4ADA" w:rsidP="000C5BC8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5F4ADA" w:rsidRDefault="005F4ADA" w:rsidP="000C5BC8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</w:p>
    <w:p w:rsidR="0049128F" w:rsidRPr="0049128F" w:rsidRDefault="0049128F" w:rsidP="000C5BC8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</w:pPr>
      <w:proofErr w:type="gramStart"/>
      <w:r w:rsidRPr="0049128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49128F">
        <w:rPr>
          <w:rFonts w:ascii="Times New Roman" w:hAnsi="Times New Roman" w:cs="Times New Roman"/>
          <w:sz w:val="18"/>
          <w:szCs w:val="18"/>
        </w:rPr>
        <w:t>estricted to the subset of participants of screening ages (50-69 years) and with available measurements for all five quantitative methods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B94F8D" w:rsidRDefault="0049128F" w:rsidP="000C5BC8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>b</w:t>
      </w:r>
      <w:proofErr w:type="gramEnd"/>
      <w:r w:rsidR="00B94F8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Based on </w:t>
      </w:r>
      <w:r w:rsidR="0078784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the </w:t>
      </w:r>
      <w:r w:rsidR="00B94F8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average of CC and MLO view</w:t>
      </w:r>
      <w:r w:rsidR="0078784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readings</w:t>
      </w:r>
      <w:r w:rsidR="00B94F8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except for </w:t>
      </w:r>
      <w:r w:rsidR="00FD5261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the </w:t>
      </w:r>
      <w:r w:rsidR="00B94F8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SXA</w:t>
      </w:r>
      <w:r w:rsidR="00FD5261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method which is based on the CC view only</w:t>
      </w:r>
      <w:r w:rsidR="00B94F8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(see Methods)</w:t>
      </w:r>
      <w:r w:rsidR="0078784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. Models include </w:t>
      </w:r>
      <w:r w:rsidR="005F4ADA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age, BMI, parity and menopausal status</w:t>
      </w:r>
      <w:r w:rsidR="0078784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.</w:t>
      </w:r>
    </w:p>
    <w:p w:rsidR="00F706BC" w:rsidRDefault="0049128F" w:rsidP="00F706BC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>c</w:t>
      </w:r>
      <w:proofErr w:type="gramEnd"/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Pair-wise comparisons show that the between-method differences in AUC were accounted</w:t>
      </w:r>
      <w:r w:rsidR="0058255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for</w:t>
      </w:r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by borderline statistically significantly higher AUC for the </w:t>
      </w:r>
      <w:proofErr w:type="spellStart"/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mageJ</w:t>
      </w:r>
      <w:proofErr w:type="spellEnd"/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-based method (P=0.05) and lower AUC for </w:t>
      </w:r>
      <w:proofErr w:type="spellStart"/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Quantra</w:t>
      </w:r>
      <w:proofErr w:type="spellEnd"/>
      <w:r w:rsidR="00F706B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(P=0.06) relative to Cumulus.</w:t>
      </w:r>
    </w:p>
    <w:p w:rsidR="000C5BC8" w:rsidRDefault="0049128F" w:rsidP="000C5BC8">
      <w:pPr>
        <w:spacing w:after="0" w:line="240" w:lineRule="auto"/>
        <w:ind w:left="72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proofErr w:type="gramStart"/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>d</w:t>
      </w:r>
      <w:proofErr w:type="gramEnd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Pair-wise comparisons show that the between-method differences in AUC were a</w:t>
      </w:r>
      <w:bookmarkStart w:id="0" w:name="_GoBack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ccounted</w:t>
      </w:r>
      <w:r w:rsidR="0058255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for</w:t>
      </w:r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bookmarkEnd w:id="0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by borderline statistically significantly higher AUC for the </w:t>
      </w:r>
      <w:proofErr w:type="spellStart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mageJ</w:t>
      </w:r>
      <w:proofErr w:type="spellEnd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-based method (P=0.06)</w:t>
      </w:r>
      <w:r w:rsidR="0058255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,</w:t>
      </w:r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and lower AUC for </w:t>
      </w:r>
      <w:proofErr w:type="spellStart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Quantra</w:t>
      </w:r>
      <w:proofErr w:type="spellEnd"/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(P=0.04)</w:t>
      </w:r>
      <w:r w:rsidR="0058255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,</w:t>
      </w:r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="006B562F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both </w:t>
      </w:r>
      <w:r w:rsidR="000C5BC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relative to Cumulus.</w:t>
      </w:r>
    </w:p>
    <w:p w:rsidR="008D1202" w:rsidRDefault="008D1202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:rsidR="00B94F8D" w:rsidRDefault="00B94F8D" w:rsidP="00B94F8D">
      <w:pPr>
        <w:spacing w:after="0" w:line="240" w:lineRule="auto"/>
        <w:ind w:left="144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sectPr w:rsidR="00B94F8D" w:rsidSect="00F70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6DC65D" w15:done="0"/>
  <w15:commentEx w15:paraId="3F5FC8EF" w15:done="0"/>
  <w15:commentEx w15:paraId="58AC48E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vinnicombe">
    <w15:presenceInfo w15:providerId="None" w15:userId="svinnicom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402F7D"/>
    <w:rsid w:val="0000672C"/>
    <w:rsid w:val="00022CB2"/>
    <w:rsid w:val="00083CBC"/>
    <w:rsid w:val="00095C0C"/>
    <w:rsid w:val="000C5BC8"/>
    <w:rsid w:val="000E3498"/>
    <w:rsid w:val="00106D23"/>
    <w:rsid w:val="00191D91"/>
    <w:rsid w:val="00196449"/>
    <w:rsid w:val="00197749"/>
    <w:rsid w:val="001B1273"/>
    <w:rsid w:val="001B7B84"/>
    <w:rsid w:val="001D49BC"/>
    <w:rsid w:val="001D5989"/>
    <w:rsid w:val="001E31D6"/>
    <w:rsid w:val="00200676"/>
    <w:rsid w:val="00201F77"/>
    <w:rsid w:val="0023618D"/>
    <w:rsid w:val="00252957"/>
    <w:rsid w:val="00261C60"/>
    <w:rsid w:val="00273694"/>
    <w:rsid w:val="00293CD3"/>
    <w:rsid w:val="002E1EC8"/>
    <w:rsid w:val="00326C46"/>
    <w:rsid w:val="003719DE"/>
    <w:rsid w:val="00377578"/>
    <w:rsid w:val="003A3674"/>
    <w:rsid w:val="003E2391"/>
    <w:rsid w:val="00402F7D"/>
    <w:rsid w:val="00433DEC"/>
    <w:rsid w:val="00435935"/>
    <w:rsid w:val="00436B0D"/>
    <w:rsid w:val="00440455"/>
    <w:rsid w:val="004442AB"/>
    <w:rsid w:val="004555F1"/>
    <w:rsid w:val="00466BD8"/>
    <w:rsid w:val="0047374E"/>
    <w:rsid w:val="0049128F"/>
    <w:rsid w:val="004A1826"/>
    <w:rsid w:val="00517B50"/>
    <w:rsid w:val="00524CC4"/>
    <w:rsid w:val="00555CA4"/>
    <w:rsid w:val="00570020"/>
    <w:rsid w:val="00582553"/>
    <w:rsid w:val="005B5411"/>
    <w:rsid w:val="005D1A20"/>
    <w:rsid w:val="005D5E79"/>
    <w:rsid w:val="005E66EE"/>
    <w:rsid w:val="005F4ADA"/>
    <w:rsid w:val="00605B7B"/>
    <w:rsid w:val="00644DD5"/>
    <w:rsid w:val="00651468"/>
    <w:rsid w:val="0066795E"/>
    <w:rsid w:val="006A5B07"/>
    <w:rsid w:val="006B562F"/>
    <w:rsid w:val="006C52D2"/>
    <w:rsid w:val="006E73B5"/>
    <w:rsid w:val="006F2648"/>
    <w:rsid w:val="007274DA"/>
    <w:rsid w:val="00774D0E"/>
    <w:rsid w:val="0078784F"/>
    <w:rsid w:val="007A1037"/>
    <w:rsid w:val="00801188"/>
    <w:rsid w:val="008238DA"/>
    <w:rsid w:val="00844FB2"/>
    <w:rsid w:val="00882FB5"/>
    <w:rsid w:val="008932B8"/>
    <w:rsid w:val="008D1202"/>
    <w:rsid w:val="008E0166"/>
    <w:rsid w:val="00912FCC"/>
    <w:rsid w:val="009630CD"/>
    <w:rsid w:val="009A0EE5"/>
    <w:rsid w:val="009C4133"/>
    <w:rsid w:val="00A14846"/>
    <w:rsid w:val="00A71FD0"/>
    <w:rsid w:val="00AE2BB0"/>
    <w:rsid w:val="00AF79B0"/>
    <w:rsid w:val="00B12247"/>
    <w:rsid w:val="00B2563E"/>
    <w:rsid w:val="00B53868"/>
    <w:rsid w:val="00B62D3C"/>
    <w:rsid w:val="00B66888"/>
    <w:rsid w:val="00B94F8D"/>
    <w:rsid w:val="00BA5F91"/>
    <w:rsid w:val="00BD1A54"/>
    <w:rsid w:val="00BD2B2C"/>
    <w:rsid w:val="00C0432F"/>
    <w:rsid w:val="00C31D9E"/>
    <w:rsid w:val="00C359B6"/>
    <w:rsid w:val="00C5152D"/>
    <w:rsid w:val="00C54241"/>
    <w:rsid w:val="00CB2915"/>
    <w:rsid w:val="00CC70C1"/>
    <w:rsid w:val="00CD50F8"/>
    <w:rsid w:val="00D21487"/>
    <w:rsid w:val="00D31C6D"/>
    <w:rsid w:val="00D34A51"/>
    <w:rsid w:val="00D41713"/>
    <w:rsid w:val="00D71095"/>
    <w:rsid w:val="00D879BF"/>
    <w:rsid w:val="00E31CB7"/>
    <w:rsid w:val="00E6507B"/>
    <w:rsid w:val="00E77112"/>
    <w:rsid w:val="00EA4C62"/>
    <w:rsid w:val="00EB2E5C"/>
    <w:rsid w:val="00EC02A6"/>
    <w:rsid w:val="00F23A23"/>
    <w:rsid w:val="00F55673"/>
    <w:rsid w:val="00F706BC"/>
    <w:rsid w:val="00F92751"/>
    <w:rsid w:val="00FA69EC"/>
    <w:rsid w:val="00FD5261"/>
    <w:rsid w:val="00FF49BF"/>
    <w:rsid w:val="00FF5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F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00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1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4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4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468"/>
    <w:rPr>
      <w:rFonts w:ascii="Tahoma" w:hAnsi="Tahoma" w:cs="Tahoma"/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4A182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46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7A9E6-167A-4E9D-8B41-F7EF5EB2D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Silva</dc:creator>
  <cp:lastModifiedBy>Isabel Silva</cp:lastModifiedBy>
  <cp:revision>10</cp:revision>
  <cp:lastPrinted>2014-05-13T16:19:00Z</cp:lastPrinted>
  <dcterms:created xsi:type="dcterms:W3CDTF">2014-05-13T14:01:00Z</dcterms:created>
  <dcterms:modified xsi:type="dcterms:W3CDTF">2014-06-20T15:07:00Z</dcterms:modified>
</cp:coreProperties>
</file>